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1680"/>
        <w:tblW w:w="9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7200"/>
      </w:tblGrid>
      <w:tr w:rsidR="005F5A71" w:rsidRPr="00C4175A" w:rsidTr="00C14276">
        <w:trPr>
          <w:trHeight w:val="36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F5A71" w:rsidRPr="00C4175A" w:rsidRDefault="005F5A71" w:rsidP="00C1427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it-IT" w:eastAsia="it-IT"/>
              </w:rPr>
            </w:pPr>
            <w:r w:rsidRPr="00C4175A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it-IT" w:eastAsia="it-IT"/>
              </w:rPr>
              <w:t>Primers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F5A71" w:rsidRPr="00C4175A" w:rsidRDefault="005F5A71" w:rsidP="00C1427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C4175A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it-IT" w:eastAsia="it-IT"/>
              </w:rPr>
              <w:t>Sequence</w:t>
            </w:r>
            <w:proofErr w:type="spellEnd"/>
          </w:p>
        </w:tc>
      </w:tr>
      <w:tr w:rsidR="005F5A71" w:rsidRPr="00C4175A" w:rsidTr="00C14276">
        <w:trPr>
          <w:trHeight w:val="36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F5A71" w:rsidRPr="00C4175A" w:rsidRDefault="005F5A71" w:rsidP="00C1427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 xml:space="preserve">IFNA1 - </w:t>
            </w:r>
            <w:proofErr w:type="spellStart"/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orward</w:t>
            </w:r>
            <w:proofErr w:type="spellEnd"/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F5A71" w:rsidRPr="00C4175A" w:rsidRDefault="005F5A71" w:rsidP="00C1427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 xml:space="preserve"> 5'-TCGCCCTTTGCTTTACTGAT-3'</w:t>
            </w:r>
          </w:p>
        </w:tc>
      </w:tr>
      <w:tr w:rsidR="005F5A71" w:rsidRPr="00C4175A" w:rsidTr="00C14276">
        <w:trPr>
          <w:trHeight w:val="36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F5A71" w:rsidRPr="00C4175A" w:rsidRDefault="005F5A71" w:rsidP="00C1427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IFNA1 - Reverse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F5A71" w:rsidRPr="00C4175A" w:rsidRDefault="005F5A71" w:rsidP="00C1427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 xml:space="preserve"> 5'-GGGTCTCAGGGAGATCACAG-3'</w:t>
            </w:r>
          </w:p>
        </w:tc>
      </w:tr>
      <w:tr w:rsidR="005F5A71" w:rsidRPr="00C4175A" w:rsidTr="00C14276">
        <w:trPr>
          <w:trHeight w:val="36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F5A71" w:rsidRPr="00C4175A" w:rsidRDefault="005F5A71" w:rsidP="00C1427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 xml:space="preserve">IFNB1 - </w:t>
            </w:r>
            <w:proofErr w:type="spellStart"/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orward</w:t>
            </w:r>
            <w:proofErr w:type="spellEnd"/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F5A71" w:rsidRPr="00C4175A" w:rsidRDefault="005F5A71" w:rsidP="00C1427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 xml:space="preserve"> 5'-TCCACTACAGCTCTTTCCATGA-3'</w:t>
            </w:r>
          </w:p>
        </w:tc>
      </w:tr>
      <w:tr w:rsidR="005F5A71" w:rsidRPr="00C4175A" w:rsidTr="00C14276">
        <w:trPr>
          <w:trHeight w:val="36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F5A71" w:rsidRPr="00C4175A" w:rsidRDefault="005F5A71" w:rsidP="00C1427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IFNB1 - Reverse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F5A71" w:rsidRPr="00C4175A" w:rsidRDefault="005F5A71" w:rsidP="00C1427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 xml:space="preserve"> 5'-TCAAAGTTCATCCTGTCCTTGA-3'</w:t>
            </w:r>
          </w:p>
        </w:tc>
      </w:tr>
      <w:tr w:rsidR="005F5A71" w:rsidRPr="00C4175A" w:rsidTr="00C14276">
        <w:trPr>
          <w:trHeight w:val="36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F5A71" w:rsidRPr="00C4175A" w:rsidRDefault="005F5A71" w:rsidP="00C1427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 xml:space="preserve">IL-6 - </w:t>
            </w:r>
            <w:proofErr w:type="spellStart"/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orward</w:t>
            </w:r>
            <w:proofErr w:type="spellEnd"/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F5A71" w:rsidRPr="00C4175A" w:rsidRDefault="005F5A71" w:rsidP="00C1427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 xml:space="preserve"> 5'-CGGGAACGAAAGAGAAGCTCTA-3'</w:t>
            </w:r>
          </w:p>
        </w:tc>
      </w:tr>
      <w:tr w:rsidR="005F5A71" w:rsidRPr="00C4175A" w:rsidTr="00C14276">
        <w:trPr>
          <w:trHeight w:val="36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F5A71" w:rsidRPr="00C4175A" w:rsidRDefault="005F5A71" w:rsidP="00C1427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IL-6 - Reverse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F5A71" w:rsidRPr="00C4175A" w:rsidRDefault="005F5A71" w:rsidP="00C1427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 xml:space="preserve"> 5'-GGCGCTTGTGGAGAAGGAG-3'</w:t>
            </w:r>
          </w:p>
        </w:tc>
      </w:tr>
      <w:tr w:rsidR="005F5A71" w:rsidRPr="00C4175A" w:rsidTr="00C14276">
        <w:trPr>
          <w:trHeight w:val="36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F5A71" w:rsidRPr="00C4175A" w:rsidRDefault="005F5A71" w:rsidP="00C1427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 xml:space="preserve">IL-12 - </w:t>
            </w:r>
            <w:proofErr w:type="spellStart"/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orward</w:t>
            </w:r>
            <w:proofErr w:type="spellEnd"/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F5A71" w:rsidRPr="00C4175A" w:rsidRDefault="005F5A71" w:rsidP="00C1427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 xml:space="preserve"> 5'-TGCCTTCACCACTCCCAAAACC-3'</w:t>
            </w:r>
          </w:p>
        </w:tc>
      </w:tr>
      <w:tr w:rsidR="005F5A71" w:rsidRPr="00C4175A" w:rsidTr="00C14276">
        <w:trPr>
          <w:trHeight w:val="36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F5A71" w:rsidRPr="00C4175A" w:rsidRDefault="005F5A71" w:rsidP="00C1427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IL-12 - Reverse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F5A71" w:rsidRPr="00C4175A" w:rsidRDefault="005F5A71" w:rsidP="00C1427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 xml:space="preserve"> 5'-CAATCTCTTCAGAAGTGCAAGGG-3'</w:t>
            </w:r>
          </w:p>
        </w:tc>
      </w:tr>
      <w:tr w:rsidR="005F5A71" w:rsidRPr="00C4175A" w:rsidTr="00C14276">
        <w:trPr>
          <w:trHeight w:val="36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F5A71" w:rsidRPr="00C4175A" w:rsidRDefault="005F5A71" w:rsidP="00C1427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 xml:space="preserve">IRF3 - </w:t>
            </w:r>
            <w:proofErr w:type="spellStart"/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orward</w:t>
            </w:r>
            <w:proofErr w:type="spellEnd"/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F5A71" w:rsidRPr="00C4175A" w:rsidRDefault="005F5A71" w:rsidP="00C1427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 xml:space="preserve"> 5'-AGCAGAGGACCGGAGCAA-3'</w:t>
            </w:r>
          </w:p>
        </w:tc>
      </w:tr>
      <w:tr w:rsidR="005F5A71" w:rsidRPr="00C4175A" w:rsidTr="00C14276">
        <w:trPr>
          <w:trHeight w:val="36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F5A71" w:rsidRPr="00C4175A" w:rsidRDefault="005F5A71" w:rsidP="00C1427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IRF3 - Reverse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F5A71" w:rsidRPr="00C4175A" w:rsidRDefault="005F5A71" w:rsidP="00C1427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C4175A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 xml:space="preserve"> 5'-AGAGGTGTCTGGCTGGGAAA-3'</w:t>
            </w:r>
          </w:p>
        </w:tc>
      </w:tr>
    </w:tbl>
    <w:p w:rsidR="005F5A71" w:rsidRDefault="005F5A71"/>
    <w:p w:rsidR="00C14276" w:rsidRDefault="00C14276"/>
    <w:p w:rsidR="00C14276" w:rsidRDefault="00C14276"/>
    <w:p w:rsidR="00C14276" w:rsidRDefault="00C14276"/>
    <w:p w:rsidR="00C14276" w:rsidRPr="00C14276" w:rsidRDefault="00C14276" w:rsidP="00C14276">
      <w:pPr>
        <w:rPr>
          <w:lang w:val="it-IT"/>
        </w:rPr>
      </w:pPr>
      <w:r w:rsidRPr="00C14276">
        <w:rPr>
          <w:b/>
          <w:bCs/>
          <w:lang w:val="en-GB"/>
        </w:rPr>
        <w:t xml:space="preserve">Supplementary Table 2. List of primers. </w:t>
      </w:r>
      <w:r w:rsidRPr="00C14276">
        <w:rPr>
          <w:lang w:val="en-GB"/>
        </w:rPr>
        <w:t>Table showing the sequence of oligonucleotides used for Real-Time PCR.</w:t>
      </w:r>
    </w:p>
    <w:p w:rsidR="00C14276" w:rsidRDefault="00C14276"/>
    <w:sectPr w:rsidR="00C14276" w:rsidSect="005F5A71">
      <w:pgSz w:w="12240" w:h="15840"/>
      <w:pgMar w:top="1138" w:right="1183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705AA4" w:rsidRDefault="00705AA4" w:rsidP="00117666">
      <w:pPr>
        <w:spacing w:after="0"/>
      </w:pPr>
      <w:r>
        <w:separator/>
      </w:r>
    </w:p>
  </w:endnote>
  <w:endnote w:type="continuationSeparator" w:id="0">
    <w:p w:rsidR="00705AA4" w:rsidRDefault="00705A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705AA4" w:rsidRDefault="00705AA4" w:rsidP="00117666">
      <w:pPr>
        <w:spacing w:after="0"/>
      </w:pPr>
      <w:r>
        <w:separator/>
      </w:r>
    </w:p>
  </w:footnote>
  <w:footnote w:type="continuationSeparator" w:id="0">
    <w:p w:rsidR="00705AA4" w:rsidRDefault="00705AA4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6D12"/>
    <w:rsid w:val="00034304"/>
    <w:rsid w:val="00035434"/>
    <w:rsid w:val="00052A14"/>
    <w:rsid w:val="00077D53"/>
    <w:rsid w:val="00096B56"/>
    <w:rsid w:val="000B79CD"/>
    <w:rsid w:val="000C6358"/>
    <w:rsid w:val="000E075E"/>
    <w:rsid w:val="000E1005"/>
    <w:rsid w:val="000E5CB1"/>
    <w:rsid w:val="00105FD9"/>
    <w:rsid w:val="001070C9"/>
    <w:rsid w:val="001117D8"/>
    <w:rsid w:val="00117666"/>
    <w:rsid w:val="001549D3"/>
    <w:rsid w:val="00160065"/>
    <w:rsid w:val="00177D84"/>
    <w:rsid w:val="001D2864"/>
    <w:rsid w:val="001E30E4"/>
    <w:rsid w:val="001E6E92"/>
    <w:rsid w:val="00227382"/>
    <w:rsid w:val="002328AE"/>
    <w:rsid w:val="00245453"/>
    <w:rsid w:val="00265668"/>
    <w:rsid w:val="0026572C"/>
    <w:rsid w:val="00267D18"/>
    <w:rsid w:val="00273853"/>
    <w:rsid w:val="00281A9F"/>
    <w:rsid w:val="002868E2"/>
    <w:rsid w:val="002869C3"/>
    <w:rsid w:val="002936E4"/>
    <w:rsid w:val="002B4A57"/>
    <w:rsid w:val="002C1B3A"/>
    <w:rsid w:val="002C74CA"/>
    <w:rsid w:val="002D3A99"/>
    <w:rsid w:val="00302EC6"/>
    <w:rsid w:val="00305B9B"/>
    <w:rsid w:val="00310D07"/>
    <w:rsid w:val="00311EB2"/>
    <w:rsid w:val="003306A9"/>
    <w:rsid w:val="0033783E"/>
    <w:rsid w:val="003544FB"/>
    <w:rsid w:val="003A2284"/>
    <w:rsid w:val="003D2D47"/>
    <w:rsid w:val="003D2F2D"/>
    <w:rsid w:val="003F02A2"/>
    <w:rsid w:val="00401590"/>
    <w:rsid w:val="0040338B"/>
    <w:rsid w:val="00447801"/>
    <w:rsid w:val="00452E9C"/>
    <w:rsid w:val="004735C8"/>
    <w:rsid w:val="004961FF"/>
    <w:rsid w:val="00497DB6"/>
    <w:rsid w:val="004D5C90"/>
    <w:rsid w:val="00517A89"/>
    <w:rsid w:val="005250F2"/>
    <w:rsid w:val="00586AF4"/>
    <w:rsid w:val="00593EEA"/>
    <w:rsid w:val="005A5EEE"/>
    <w:rsid w:val="005B0D15"/>
    <w:rsid w:val="005F5A71"/>
    <w:rsid w:val="006375C7"/>
    <w:rsid w:val="00644404"/>
    <w:rsid w:val="00654E8F"/>
    <w:rsid w:val="00660D05"/>
    <w:rsid w:val="00673FBC"/>
    <w:rsid w:val="006820B1"/>
    <w:rsid w:val="0068680C"/>
    <w:rsid w:val="006B7D14"/>
    <w:rsid w:val="006E2A0A"/>
    <w:rsid w:val="006F1A9C"/>
    <w:rsid w:val="006F797F"/>
    <w:rsid w:val="00701727"/>
    <w:rsid w:val="0070566C"/>
    <w:rsid w:val="00705AA4"/>
    <w:rsid w:val="00714C50"/>
    <w:rsid w:val="00725A7D"/>
    <w:rsid w:val="007473F0"/>
    <w:rsid w:val="007501BE"/>
    <w:rsid w:val="00755306"/>
    <w:rsid w:val="00781F31"/>
    <w:rsid w:val="00783630"/>
    <w:rsid w:val="00790BB3"/>
    <w:rsid w:val="007C206C"/>
    <w:rsid w:val="008002DF"/>
    <w:rsid w:val="00802A7F"/>
    <w:rsid w:val="00803D24"/>
    <w:rsid w:val="00805CF7"/>
    <w:rsid w:val="00817DD6"/>
    <w:rsid w:val="00852CC8"/>
    <w:rsid w:val="00865CA6"/>
    <w:rsid w:val="00885156"/>
    <w:rsid w:val="008E2FDE"/>
    <w:rsid w:val="009151AA"/>
    <w:rsid w:val="00927C20"/>
    <w:rsid w:val="0093429D"/>
    <w:rsid w:val="00943573"/>
    <w:rsid w:val="00970F7D"/>
    <w:rsid w:val="00994A3D"/>
    <w:rsid w:val="009C2B12"/>
    <w:rsid w:val="009C70F3"/>
    <w:rsid w:val="009F638C"/>
    <w:rsid w:val="00A174D9"/>
    <w:rsid w:val="00A569CD"/>
    <w:rsid w:val="00A74797"/>
    <w:rsid w:val="00AB5EE2"/>
    <w:rsid w:val="00AB6715"/>
    <w:rsid w:val="00AC1378"/>
    <w:rsid w:val="00B1671E"/>
    <w:rsid w:val="00B25EB8"/>
    <w:rsid w:val="00B33494"/>
    <w:rsid w:val="00B354E1"/>
    <w:rsid w:val="00B37CB9"/>
    <w:rsid w:val="00B37F4D"/>
    <w:rsid w:val="00B60390"/>
    <w:rsid w:val="00B75287"/>
    <w:rsid w:val="00BB18A5"/>
    <w:rsid w:val="00BB1FD1"/>
    <w:rsid w:val="00BB4410"/>
    <w:rsid w:val="00BB5AF1"/>
    <w:rsid w:val="00C14276"/>
    <w:rsid w:val="00C4175A"/>
    <w:rsid w:val="00C52A7B"/>
    <w:rsid w:val="00C56BAF"/>
    <w:rsid w:val="00C6648F"/>
    <w:rsid w:val="00C679AA"/>
    <w:rsid w:val="00C75972"/>
    <w:rsid w:val="00C87518"/>
    <w:rsid w:val="00CC0A3A"/>
    <w:rsid w:val="00CD066B"/>
    <w:rsid w:val="00CE4FEE"/>
    <w:rsid w:val="00CF4D90"/>
    <w:rsid w:val="00D102D1"/>
    <w:rsid w:val="00D532D9"/>
    <w:rsid w:val="00D56F7C"/>
    <w:rsid w:val="00DB21A5"/>
    <w:rsid w:val="00DB24F3"/>
    <w:rsid w:val="00DB59C3"/>
    <w:rsid w:val="00DC259A"/>
    <w:rsid w:val="00DE22E6"/>
    <w:rsid w:val="00DE23E8"/>
    <w:rsid w:val="00E52377"/>
    <w:rsid w:val="00E64E17"/>
    <w:rsid w:val="00E8015E"/>
    <w:rsid w:val="00E866C9"/>
    <w:rsid w:val="00EA3D3C"/>
    <w:rsid w:val="00EB5074"/>
    <w:rsid w:val="00F46900"/>
    <w:rsid w:val="00F61D89"/>
    <w:rsid w:val="00F62893"/>
    <w:rsid w:val="66C66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B4DA3F"/>
  <w15:docId w15:val="{BA6971A7-4E1D-0F4C-B2FA-E2D6F5321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10D0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arrese Paola</dc:creator>
  <cp:keywords/>
  <cp:lastModifiedBy>Matarrese Paola</cp:lastModifiedBy>
  <cp:revision>1</cp:revision>
  <cp:lastPrinted>2013-10-03T12:51:00Z</cp:lastPrinted>
  <dcterms:created xsi:type="dcterms:W3CDTF">2026-01-23T15:55:00Z</dcterms:created>
  <dcterms:modified xsi:type="dcterms:W3CDTF">2026-01-23T15:55:00Z</dcterms:modified>
</cp:coreProperties>
</file>